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49CAB5">
      <w:pPr>
        <w:jc w:val="center"/>
        <w:rPr>
          <w:rFonts w:hint="default" w:eastAsiaTheme="minorEastAsia"/>
          <w:lang w:val="en-US" w:eastAsia="zh-CN"/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t>Supplemental Ta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ble </w:t>
      </w:r>
      <w:r>
        <w:rPr>
          <w:rFonts w:hint="eastAsia" w:ascii="Times New Roman Bold" w:hAnsi="Times New Roman Bold" w:cs="Times New Roman Bold"/>
          <w:b/>
          <w:bCs/>
          <w:sz w:val="24"/>
          <w:lang w:val="en-US" w:eastAsia="zh-CN"/>
        </w:rPr>
        <w:t>2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. Echocardiographic analysis of </w:t>
      </w:r>
      <w:r>
        <w:rPr>
          <w:rFonts w:hint="eastAsia" w:ascii="Times New Roman Bold" w:hAnsi="Times New Roman Bold" w:cs="Times New Roman Bold"/>
          <w:b/>
          <w:bCs/>
          <w:sz w:val="24"/>
          <w:lang w:val="en-US" w:eastAsia="zh-CN"/>
        </w:rPr>
        <w:t>rats or mice</w:t>
      </w:r>
    </w:p>
    <w:p w14:paraId="5B7AD90D">
      <w:pPr>
        <w:jc w:val="center"/>
        <w:rPr>
          <w:rFonts w:hint="eastAsia" w:eastAsiaTheme="minorEastAsia"/>
          <w:lang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089"/>
        <w:gridCol w:w="1120"/>
        <w:gridCol w:w="1083"/>
        <w:gridCol w:w="1186"/>
        <w:gridCol w:w="1145"/>
        <w:gridCol w:w="1140"/>
      </w:tblGrid>
      <w:tr w14:paraId="5511A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631C6E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89" w:type="dxa"/>
          </w:tcPr>
          <w:p w14:paraId="070E05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  <w:t>IVSd(cm)</w:t>
            </w:r>
          </w:p>
        </w:tc>
        <w:tc>
          <w:tcPr>
            <w:tcW w:w="1120" w:type="dxa"/>
          </w:tcPr>
          <w:p w14:paraId="36DF92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  <w:t>IVSs(cm)</w:t>
            </w:r>
          </w:p>
        </w:tc>
        <w:tc>
          <w:tcPr>
            <w:tcW w:w="1083" w:type="dxa"/>
          </w:tcPr>
          <w:p w14:paraId="2BCE6C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  <w:t>LVIDd(cm)</w:t>
            </w:r>
          </w:p>
        </w:tc>
        <w:tc>
          <w:tcPr>
            <w:tcW w:w="1186" w:type="dxa"/>
          </w:tcPr>
          <w:p w14:paraId="34AD26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  <w:t>LVIDs(cm)</w:t>
            </w:r>
          </w:p>
        </w:tc>
        <w:tc>
          <w:tcPr>
            <w:tcW w:w="1145" w:type="dxa"/>
          </w:tcPr>
          <w:p w14:paraId="4E7858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  <w:t>LVPWd(cm)</w:t>
            </w:r>
          </w:p>
        </w:tc>
        <w:tc>
          <w:tcPr>
            <w:tcW w:w="1140" w:type="dxa"/>
          </w:tcPr>
          <w:p w14:paraId="14A8F4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vertAlign w:val="baseline"/>
                <w:lang w:val="en-US" w:eastAsia="zh-CN"/>
              </w:rPr>
              <w:t>LVPWs(cm)</w:t>
            </w:r>
          </w:p>
        </w:tc>
      </w:tr>
      <w:tr w14:paraId="2F68C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1BC933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Young vs Aging</w:t>
            </w:r>
          </w:p>
        </w:tc>
        <w:tc>
          <w:tcPr>
            <w:tcW w:w="1089" w:type="dxa"/>
          </w:tcPr>
          <w:p w14:paraId="43ADEA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28±0.003 vs </w:t>
            </w:r>
          </w:p>
          <w:p w14:paraId="586E2B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43±0.005**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20" w:type="dxa"/>
          </w:tcPr>
          <w:p w14:paraId="3F6824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99±0.016 vs </w:t>
            </w:r>
          </w:p>
          <w:p w14:paraId="123506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30±0.017*</w:t>
            </w:r>
          </w:p>
        </w:tc>
        <w:tc>
          <w:tcPr>
            <w:tcW w:w="1083" w:type="dxa"/>
          </w:tcPr>
          <w:p w14:paraId="79975E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673±0.061 vs </w:t>
            </w:r>
          </w:p>
          <w:p w14:paraId="0381E17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822±0.077*</w:t>
            </w:r>
          </w:p>
        </w:tc>
        <w:tc>
          <w:tcPr>
            <w:tcW w:w="1186" w:type="dxa"/>
          </w:tcPr>
          <w:p w14:paraId="381FEC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397±0.052 vs </w:t>
            </w:r>
          </w:p>
          <w:p w14:paraId="14C920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474±0.073</w:t>
            </w:r>
          </w:p>
        </w:tc>
        <w:tc>
          <w:tcPr>
            <w:tcW w:w="1145" w:type="dxa"/>
          </w:tcPr>
          <w:p w14:paraId="2AFF7A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28±0.003 vs </w:t>
            </w:r>
          </w:p>
          <w:p w14:paraId="2E765E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39±0.008*</w:t>
            </w:r>
          </w:p>
        </w:tc>
        <w:tc>
          <w:tcPr>
            <w:tcW w:w="1140" w:type="dxa"/>
          </w:tcPr>
          <w:p w14:paraId="1677CE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16±0.024 vs </w:t>
            </w:r>
          </w:p>
          <w:p w14:paraId="3D75E7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37±0.013</w:t>
            </w:r>
          </w:p>
        </w:tc>
      </w:tr>
      <w:tr w14:paraId="72587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76E35A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GPX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superscript"/>
                <w:lang w:val="en-US" w:eastAsia="zh-CN"/>
              </w:rPr>
              <w:t xml:space="preserve">flox/flox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vs GPX4-cKO</w:t>
            </w:r>
          </w:p>
        </w:tc>
        <w:tc>
          <w:tcPr>
            <w:tcW w:w="1089" w:type="dxa"/>
            <w:shd w:val="clear" w:color="auto" w:fill="auto"/>
            <w:vAlign w:val="top"/>
          </w:tcPr>
          <w:p w14:paraId="760A93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51±0.001 vs </w:t>
            </w:r>
          </w:p>
          <w:p w14:paraId="4777FE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60±0.002**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1A955E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95±0.004 vs </w:t>
            </w:r>
          </w:p>
          <w:p w14:paraId="0F0C39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04±0.003*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0C0EFF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336±0.018 vs </w:t>
            </w:r>
          </w:p>
          <w:p w14:paraId="26BDC0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393±0.022*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3F377D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06±0.005 vs </w:t>
            </w:r>
          </w:p>
          <w:p w14:paraId="32DEB6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27±0.018</w:t>
            </w:r>
          </w:p>
        </w:tc>
        <w:tc>
          <w:tcPr>
            <w:tcW w:w="1145" w:type="dxa"/>
            <w:shd w:val="clear" w:color="auto" w:fill="auto"/>
            <w:vAlign w:val="top"/>
          </w:tcPr>
          <w:p w14:paraId="624697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83±0.003 vs </w:t>
            </w:r>
          </w:p>
          <w:p w14:paraId="28E3AC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88±0.004</w:t>
            </w:r>
          </w:p>
        </w:tc>
        <w:tc>
          <w:tcPr>
            <w:tcW w:w="1140" w:type="dxa"/>
            <w:shd w:val="clear" w:color="auto" w:fill="auto"/>
            <w:vAlign w:val="top"/>
          </w:tcPr>
          <w:p w14:paraId="66940E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07±0.003 vs </w:t>
            </w:r>
          </w:p>
          <w:p w14:paraId="41D358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12±0.007</w:t>
            </w:r>
          </w:p>
        </w:tc>
      </w:tr>
      <w:tr w14:paraId="02AB3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shd w:val="clear" w:color="auto" w:fill="auto"/>
            <w:vAlign w:val="top"/>
          </w:tcPr>
          <w:p w14:paraId="5ECB1F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Control vs OE-GPX4</w:t>
            </w:r>
          </w:p>
        </w:tc>
        <w:tc>
          <w:tcPr>
            <w:tcW w:w="1089" w:type="dxa"/>
            <w:shd w:val="clear" w:color="auto" w:fill="auto"/>
            <w:vAlign w:val="top"/>
          </w:tcPr>
          <w:p w14:paraId="71276F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53±0.002 vs </w:t>
            </w:r>
          </w:p>
          <w:p w14:paraId="52B6C5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51±0.0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6EB2F7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85±0.004 vs </w:t>
            </w:r>
          </w:p>
          <w:p w14:paraId="2F5A61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82±0.005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718088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359±0.017 vs </w:t>
            </w:r>
          </w:p>
          <w:p w14:paraId="3CADB8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343±0.019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0CB6D8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15±0.008 vs </w:t>
            </w:r>
          </w:p>
          <w:p w14:paraId="0F8CF8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07±0.011</w:t>
            </w:r>
          </w:p>
        </w:tc>
        <w:tc>
          <w:tcPr>
            <w:tcW w:w="1145" w:type="dxa"/>
            <w:shd w:val="clear" w:color="auto" w:fill="auto"/>
            <w:vAlign w:val="top"/>
          </w:tcPr>
          <w:p w14:paraId="149023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91±0.002 vs </w:t>
            </w:r>
          </w:p>
          <w:p w14:paraId="61B5AC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87±0.003</w:t>
            </w:r>
          </w:p>
        </w:tc>
        <w:tc>
          <w:tcPr>
            <w:tcW w:w="1140" w:type="dxa"/>
            <w:shd w:val="clear" w:color="auto" w:fill="auto"/>
            <w:vAlign w:val="top"/>
          </w:tcPr>
          <w:p w14:paraId="61FD68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13±0.005 vs </w:t>
            </w:r>
          </w:p>
          <w:p w14:paraId="71E836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02±0.008</w:t>
            </w:r>
          </w:p>
        </w:tc>
      </w:tr>
      <w:tr w14:paraId="39BCB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2175C3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Aging ND vs Aging HID</w:t>
            </w:r>
          </w:p>
        </w:tc>
        <w:tc>
          <w:tcPr>
            <w:tcW w:w="1089" w:type="dxa"/>
          </w:tcPr>
          <w:p w14:paraId="54C78F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44±0.004 vs </w:t>
            </w:r>
          </w:p>
          <w:p w14:paraId="40D66D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42±0.003</w:t>
            </w:r>
          </w:p>
        </w:tc>
        <w:tc>
          <w:tcPr>
            <w:tcW w:w="1120" w:type="dxa"/>
          </w:tcPr>
          <w:p w14:paraId="45327F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28±0.016 vs </w:t>
            </w:r>
          </w:p>
          <w:p w14:paraId="1C7571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23±0.008</w:t>
            </w:r>
          </w:p>
        </w:tc>
        <w:tc>
          <w:tcPr>
            <w:tcW w:w="1083" w:type="dxa"/>
          </w:tcPr>
          <w:p w14:paraId="4C019A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806±0.032 vs </w:t>
            </w:r>
          </w:p>
          <w:p w14:paraId="388302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850±0.093</w:t>
            </w:r>
          </w:p>
        </w:tc>
        <w:tc>
          <w:tcPr>
            <w:tcW w:w="1186" w:type="dxa"/>
          </w:tcPr>
          <w:p w14:paraId="5CB709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497±0.052 vs </w:t>
            </w:r>
          </w:p>
          <w:p w14:paraId="425B17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562±0.090</w:t>
            </w:r>
          </w:p>
        </w:tc>
        <w:tc>
          <w:tcPr>
            <w:tcW w:w="1145" w:type="dxa"/>
          </w:tcPr>
          <w:p w14:paraId="4C0578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38±0.007 vs </w:t>
            </w:r>
          </w:p>
          <w:p w14:paraId="7CF812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46±0.004</w:t>
            </w:r>
          </w:p>
        </w:tc>
        <w:tc>
          <w:tcPr>
            <w:tcW w:w="1140" w:type="dxa"/>
          </w:tcPr>
          <w:p w14:paraId="507F45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29±0.006 vs </w:t>
            </w:r>
          </w:p>
          <w:p w14:paraId="51D3D2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24±0.019</w:t>
            </w:r>
          </w:p>
        </w:tc>
      </w:tr>
      <w:tr w14:paraId="2A665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75D232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Aging Control vs Aging Fer-1</w:t>
            </w:r>
          </w:p>
        </w:tc>
        <w:tc>
          <w:tcPr>
            <w:tcW w:w="1089" w:type="dxa"/>
          </w:tcPr>
          <w:p w14:paraId="7FF8F8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41±0.004 vs </w:t>
            </w:r>
          </w:p>
          <w:p w14:paraId="2BEBA8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39±0.005</w:t>
            </w:r>
          </w:p>
        </w:tc>
        <w:tc>
          <w:tcPr>
            <w:tcW w:w="1120" w:type="dxa"/>
          </w:tcPr>
          <w:p w14:paraId="742A90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25±0.013 vs </w:t>
            </w:r>
          </w:p>
          <w:p w14:paraId="2F91D4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24±0.011</w:t>
            </w:r>
          </w:p>
        </w:tc>
        <w:tc>
          <w:tcPr>
            <w:tcW w:w="1083" w:type="dxa"/>
          </w:tcPr>
          <w:p w14:paraId="5ACCBE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826±0.065 vs </w:t>
            </w:r>
          </w:p>
          <w:p w14:paraId="2197697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819±0.063</w:t>
            </w:r>
          </w:p>
        </w:tc>
        <w:tc>
          <w:tcPr>
            <w:tcW w:w="1186" w:type="dxa"/>
          </w:tcPr>
          <w:p w14:paraId="6B72E2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492±0.068 vs </w:t>
            </w:r>
          </w:p>
          <w:p w14:paraId="2A0A15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512±0.081</w:t>
            </w:r>
          </w:p>
        </w:tc>
        <w:tc>
          <w:tcPr>
            <w:tcW w:w="1145" w:type="dxa"/>
          </w:tcPr>
          <w:p w14:paraId="2F589E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41±0.006 vs </w:t>
            </w:r>
          </w:p>
          <w:p w14:paraId="7A1BB9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40±0.007</w:t>
            </w:r>
          </w:p>
        </w:tc>
        <w:tc>
          <w:tcPr>
            <w:tcW w:w="1140" w:type="dxa"/>
          </w:tcPr>
          <w:p w14:paraId="3B4B5A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31±0.014 vs </w:t>
            </w:r>
          </w:p>
          <w:p w14:paraId="384EC9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28±0.017</w:t>
            </w:r>
          </w:p>
        </w:tc>
      </w:tr>
      <w:tr w14:paraId="409F1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7F34F6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Young ND vs Young HID</w:t>
            </w:r>
          </w:p>
        </w:tc>
        <w:tc>
          <w:tcPr>
            <w:tcW w:w="1089" w:type="dxa"/>
          </w:tcPr>
          <w:p w14:paraId="27AC44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26±0.004 vs </w:t>
            </w:r>
          </w:p>
          <w:p w14:paraId="6CD261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28±0.003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1A922C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08±0.018 vs </w:t>
            </w:r>
          </w:p>
          <w:p w14:paraId="382988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15±0.021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6F3681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603±0.049 vs </w:t>
            </w:r>
          </w:p>
          <w:p w14:paraId="1F054A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622±0.067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72E697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388±0.061 vs </w:t>
            </w:r>
          </w:p>
          <w:p w14:paraId="032B53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392±0.068</w:t>
            </w:r>
          </w:p>
        </w:tc>
        <w:tc>
          <w:tcPr>
            <w:tcW w:w="1145" w:type="dxa"/>
          </w:tcPr>
          <w:p w14:paraId="736BF1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25±0.005 vs </w:t>
            </w:r>
          </w:p>
          <w:p w14:paraId="3F5924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28±0.006</w:t>
            </w:r>
          </w:p>
        </w:tc>
        <w:tc>
          <w:tcPr>
            <w:tcW w:w="1140" w:type="dxa"/>
          </w:tcPr>
          <w:p w14:paraId="73D841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18±0.018 vs </w:t>
            </w:r>
          </w:p>
          <w:p w14:paraId="2FBE6F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20±0.016</w:t>
            </w:r>
          </w:p>
        </w:tc>
      </w:tr>
      <w:tr w14:paraId="6EBF0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4F302E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Control vs Sh-HADHA vs Sh-HADHA+Fer1</w:t>
            </w:r>
          </w:p>
        </w:tc>
        <w:tc>
          <w:tcPr>
            <w:tcW w:w="1089" w:type="dxa"/>
            <w:shd w:val="clear" w:color="auto" w:fill="auto"/>
            <w:vAlign w:val="top"/>
          </w:tcPr>
          <w:p w14:paraId="4DEC6A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49±0.002 vs </w:t>
            </w:r>
          </w:p>
          <w:p w14:paraId="1F3CF4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53±0.004 vs</w:t>
            </w:r>
          </w:p>
          <w:p w14:paraId="6ACA2B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51±0.0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246032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79±0.005 vs </w:t>
            </w:r>
          </w:p>
          <w:p w14:paraId="76361C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80±0.003 vs</w:t>
            </w:r>
          </w:p>
          <w:p w14:paraId="28A0F0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81±0.004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762422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349±0.015 vs </w:t>
            </w:r>
          </w:p>
          <w:p w14:paraId="5492AE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351±0.012 vs</w:t>
            </w:r>
          </w:p>
          <w:p w14:paraId="5FDE5B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352±0.016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362100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07±0.005 vs </w:t>
            </w:r>
          </w:p>
          <w:p w14:paraId="685BA9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16±0.008 vs</w:t>
            </w:r>
          </w:p>
          <w:p w14:paraId="3FB51D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17±0.009</w:t>
            </w:r>
          </w:p>
        </w:tc>
        <w:tc>
          <w:tcPr>
            <w:tcW w:w="1145" w:type="dxa"/>
            <w:shd w:val="clear" w:color="auto" w:fill="auto"/>
            <w:vAlign w:val="top"/>
          </w:tcPr>
          <w:p w14:paraId="51AB5E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82±0.003 vs </w:t>
            </w:r>
          </w:p>
          <w:p w14:paraId="4CF3D3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89±0.004 vs</w:t>
            </w:r>
          </w:p>
          <w:p w14:paraId="0F96CF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88±0.004</w:t>
            </w:r>
          </w:p>
        </w:tc>
        <w:tc>
          <w:tcPr>
            <w:tcW w:w="1140" w:type="dxa"/>
            <w:shd w:val="clear" w:color="auto" w:fill="auto"/>
            <w:vAlign w:val="top"/>
          </w:tcPr>
          <w:p w14:paraId="2EA2F0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08±0.007 vs </w:t>
            </w:r>
          </w:p>
          <w:p w14:paraId="3C2F78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11±0.003 vs</w:t>
            </w:r>
          </w:p>
          <w:p w14:paraId="5171B8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10±0.005</w:t>
            </w:r>
          </w:p>
        </w:tc>
      </w:tr>
      <w:tr w14:paraId="1B41E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31A3B1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Aging Control vs Aging NAC</w:t>
            </w:r>
          </w:p>
        </w:tc>
        <w:tc>
          <w:tcPr>
            <w:tcW w:w="1089" w:type="dxa"/>
            <w:shd w:val="clear" w:color="auto" w:fill="auto"/>
            <w:vAlign w:val="top"/>
          </w:tcPr>
          <w:p w14:paraId="62EB3D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39±0.007 vs </w:t>
            </w:r>
          </w:p>
          <w:p w14:paraId="3D8C71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40±0.005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3576C4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27±0.015 vs </w:t>
            </w:r>
          </w:p>
          <w:p w14:paraId="22B64E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28±0.013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338DBF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818±0.071 vs </w:t>
            </w:r>
          </w:p>
          <w:p w14:paraId="289B95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820±0.064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6F6CA8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502±0.063 vs </w:t>
            </w:r>
          </w:p>
          <w:p w14:paraId="11E8EB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515±0.079</w:t>
            </w:r>
          </w:p>
        </w:tc>
        <w:tc>
          <w:tcPr>
            <w:tcW w:w="1145" w:type="dxa"/>
            <w:shd w:val="clear" w:color="auto" w:fill="auto"/>
            <w:vAlign w:val="top"/>
          </w:tcPr>
          <w:p w14:paraId="072120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40±0.005 vs </w:t>
            </w:r>
          </w:p>
          <w:p w14:paraId="787049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41±0.006</w:t>
            </w:r>
          </w:p>
        </w:tc>
        <w:tc>
          <w:tcPr>
            <w:tcW w:w="1140" w:type="dxa"/>
            <w:shd w:val="clear" w:color="auto" w:fill="auto"/>
            <w:vAlign w:val="top"/>
          </w:tcPr>
          <w:p w14:paraId="05149B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24±0.016 vs </w:t>
            </w:r>
          </w:p>
          <w:p w14:paraId="178D7D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25±0.009</w:t>
            </w:r>
          </w:p>
        </w:tc>
      </w:tr>
      <w:tr w14:paraId="5AAEA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70A26F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D-Gal Control vs D-Gal NAC</w:t>
            </w:r>
          </w:p>
        </w:tc>
        <w:tc>
          <w:tcPr>
            <w:tcW w:w="1089" w:type="dxa"/>
            <w:shd w:val="clear" w:color="auto" w:fill="auto"/>
            <w:vAlign w:val="top"/>
          </w:tcPr>
          <w:p w14:paraId="2469E0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 xml:space="preserve">0.131±0.006 vs </w:t>
            </w:r>
          </w:p>
          <w:p w14:paraId="617DB1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129±0.004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759C80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 xml:space="preserve">0.211±0.012 vs </w:t>
            </w:r>
          </w:p>
          <w:p w14:paraId="5DAF2D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206±0.016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212CA2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 xml:space="preserve">0.651±0.056 vs </w:t>
            </w:r>
          </w:p>
          <w:p w14:paraId="3AE1EF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635±0.053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441524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 xml:space="preserve">0.403±0.057vs </w:t>
            </w:r>
          </w:p>
          <w:p w14:paraId="1BED29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392±0.062</w:t>
            </w:r>
          </w:p>
        </w:tc>
        <w:tc>
          <w:tcPr>
            <w:tcW w:w="1145" w:type="dxa"/>
            <w:shd w:val="clear" w:color="auto" w:fill="auto"/>
            <w:vAlign w:val="top"/>
          </w:tcPr>
          <w:p w14:paraId="15D7C6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 xml:space="preserve">0.132±0.005 vs </w:t>
            </w:r>
          </w:p>
          <w:p w14:paraId="559DBB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127±0.006</w:t>
            </w:r>
          </w:p>
        </w:tc>
        <w:tc>
          <w:tcPr>
            <w:tcW w:w="1140" w:type="dxa"/>
            <w:shd w:val="clear" w:color="auto" w:fill="auto"/>
            <w:vAlign w:val="top"/>
          </w:tcPr>
          <w:p w14:paraId="0E45B4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 xml:space="preserve">0.221±0.013 vs </w:t>
            </w:r>
          </w:p>
          <w:p w14:paraId="5239EF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217±0.015</w:t>
            </w:r>
          </w:p>
        </w:tc>
      </w:tr>
      <w:tr w14:paraId="76A68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7A107F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Aging Control vs Aging RES</w:t>
            </w:r>
          </w:p>
        </w:tc>
        <w:tc>
          <w:tcPr>
            <w:tcW w:w="1089" w:type="dxa"/>
            <w:shd w:val="clear" w:color="auto" w:fill="auto"/>
            <w:vAlign w:val="top"/>
          </w:tcPr>
          <w:p w14:paraId="10B40E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42±0.005 vs </w:t>
            </w:r>
          </w:p>
          <w:p w14:paraId="6AEC65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40±0.006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53269E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30±0.019 vs </w:t>
            </w:r>
          </w:p>
          <w:p w14:paraId="0C30FD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26±0.014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15C53A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823±0.070 vs </w:t>
            </w:r>
          </w:p>
          <w:p w14:paraId="72AC20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819±0.059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3F2844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514±0.072 vs </w:t>
            </w:r>
          </w:p>
          <w:p w14:paraId="045B4B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502±0.083</w:t>
            </w:r>
          </w:p>
        </w:tc>
        <w:tc>
          <w:tcPr>
            <w:tcW w:w="1145" w:type="dxa"/>
            <w:shd w:val="clear" w:color="auto" w:fill="auto"/>
            <w:vAlign w:val="top"/>
          </w:tcPr>
          <w:p w14:paraId="7D0B89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42±0.005 vs </w:t>
            </w:r>
          </w:p>
          <w:p w14:paraId="54745C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39±0.007</w:t>
            </w:r>
          </w:p>
        </w:tc>
        <w:tc>
          <w:tcPr>
            <w:tcW w:w="1140" w:type="dxa"/>
            <w:shd w:val="clear" w:color="auto" w:fill="auto"/>
            <w:vAlign w:val="top"/>
          </w:tcPr>
          <w:p w14:paraId="4F72C4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35±0.019 vs </w:t>
            </w:r>
          </w:p>
          <w:p w14:paraId="2339C7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31±0.008</w:t>
            </w:r>
          </w:p>
        </w:tc>
      </w:tr>
      <w:tr w14:paraId="2497D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</w:tcPr>
          <w:p w14:paraId="110A50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Control vs OE-SIRT1</w:t>
            </w:r>
          </w:p>
        </w:tc>
        <w:tc>
          <w:tcPr>
            <w:tcW w:w="1089" w:type="dxa"/>
            <w:shd w:val="clear" w:color="auto" w:fill="auto"/>
            <w:vAlign w:val="top"/>
          </w:tcPr>
          <w:p w14:paraId="41F8AE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52±0.003 vs </w:t>
            </w:r>
          </w:p>
          <w:p w14:paraId="449853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50±0.0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4D967A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86±0.003 vs </w:t>
            </w:r>
          </w:p>
          <w:p w14:paraId="117B68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84±0.002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0E7024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357±0.015 vs </w:t>
            </w:r>
          </w:p>
          <w:p w14:paraId="7DC49D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353±0.013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03FB50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212±0.012 vs </w:t>
            </w:r>
          </w:p>
          <w:p w14:paraId="66FC7C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210±0.009</w:t>
            </w:r>
          </w:p>
        </w:tc>
        <w:tc>
          <w:tcPr>
            <w:tcW w:w="1145" w:type="dxa"/>
            <w:shd w:val="clear" w:color="auto" w:fill="auto"/>
            <w:vAlign w:val="top"/>
          </w:tcPr>
          <w:p w14:paraId="7EBB81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092±0.003 vs </w:t>
            </w:r>
          </w:p>
          <w:p w14:paraId="17DC55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091±0.002</w:t>
            </w:r>
          </w:p>
        </w:tc>
        <w:tc>
          <w:tcPr>
            <w:tcW w:w="1140" w:type="dxa"/>
            <w:shd w:val="clear" w:color="auto" w:fill="auto"/>
            <w:vAlign w:val="top"/>
          </w:tcPr>
          <w:p w14:paraId="1B7459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 xml:space="preserve">0.114±0.007 vs </w:t>
            </w:r>
          </w:p>
          <w:p w14:paraId="3F82AB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4292F"/>
                <w:spacing w:val="0"/>
                <w:sz w:val="11"/>
                <w:szCs w:val="11"/>
                <w:vertAlign w:val="baseline"/>
                <w:lang w:val="en-US" w:eastAsia="zh-CN"/>
              </w:rPr>
              <w:t>0.106±0.007</w:t>
            </w:r>
          </w:p>
        </w:tc>
      </w:tr>
    </w:tbl>
    <w:p w14:paraId="6BED3A1D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*</w:t>
      </w:r>
      <w:r>
        <w:rPr>
          <w:rFonts w:ascii="Times New Roman Italic" w:hAnsi="Times New Roman Italic" w:cs="Times New Roman Italic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 xml:space="preserve"> &lt; 0.05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 ***</w:t>
      </w:r>
      <w:r>
        <w:rPr>
          <w:rFonts w:ascii="Times New Roman Italic" w:hAnsi="Times New Roman Italic" w:cs="Times New Roman Italic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 xml:space="preserve"> &lt; 0.001 by </w:t>
      </w:r>
      <w:r>
        <w:rPr>
          <w:rFonts w:ascii="Times New Roman" w:hAnsi="Times New Roman" w:eastAsia="宋体" w:cs="宋体"/>
          <w:color w:val="000000"/>
          <w:kern w:val="0"/>
          <w:sz w:val="24"/>
          <w:lang w:bidi="ar"/>
        </w:rPr>
        <w:t>unpaired Student’s t-test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lang w:bidi="ar"/>
        </w:rPr>
        <w:t>.</w:t>
      </w:r>
    </w:p>
    <w:p w14:paraId="7F521249">
      <w:r>
        <w:rPr>
          <w:rFonts w:ascii="Times New Roman" w:hAnsi="Times New Roman" w:cs="Times New Roman"/>
          <w:sz w:val="24"/>
          <w:lang w:eastAsia="zh-Hans"/>
        </w:rPr>
        <w:t>IVSd, interventricular septum thickness in diastole; IVSs, interventricular septum thickness in systole; LVIDd, left ventricle internal diameter in diastole; LVIDs, left ventricle internal diameter in systole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eastAsia="zh-Hans"/>
        </w:rPr>
        <w:t>LVPWd, left ventricular posterior wall thickness in diastole; LVPWs, left ventricular posterior wall thickness in systo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imes New Roman Italic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7A517F"/>
    <w:rsid w:val="3C7A517F"/>
    <w:rsid w:val="3E8E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0</Words>
  <Characters>2343</Characters>
  <Lines>0</Lines>
  <Paragraphs>0</Paragraphs>
  <TotalTime>0</TotalTime>
  <ScaleCrop>false</ScaleCrop>
  <LinksUpToDate>false</LinksUpToDate>
  <CharactersWithSpaces>258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05:04:00Z</dcterms:created>
  <dc:creator>Duan</dc:creator>
  <cp:lastModifiedBy>Duan</cp:lastModifiedBy>
  <dcterms:modified xsi:type="dcterms:W3CDTF">2026-02-23T11:5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68B819557954CAA95F0A21D46086AD9_11</vt:lpwstr>
  </property>
  <property fmtid="{D5CDD505-2E9C-101B-9397-08002B2CF9AE}" pid="4" name="KSOTemplateDocerSaveRecord">
    <vt:lpwstr>eyJoZGlkIjoiN2VjNTVlMjJlZDYzMmVjNDM2NjhmZjhjNzc0MDA3OGQiLCJ1c2VySWQiOiIyNTQ1ODE1OTkifQ==</vt:lpwstr>
  </property>
</Properties>
</file>